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E46A1" w14:textId="15BE872E" w:rsidR="007909E0" w:rsidRPr="007909E0" w:rsidRDefault="007909E0" w:rsidP="007909E0">
      <w:pPr>
        <w:widowControl/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:u w:color="000000"/>
        </w:rPr>
      </w:pPr>
      <w:r w:rsidRPr="007909E0">
        <w:rPr>
          <w:rFonts w:ascii="Times New Roman" w:eastAsia="ＭＳ Ｐゴシック" w:hAnsi="Times New Roman" w:cs="ＭＳ Ｐゴシック"/>
          <w:b/>
          <w:kern w:val="0"/>
          <w:sz w:val="24"/>
          <w:szCs w:val="24"/>
          <w:u w:color="000000"/>
        </w:rPr>
        <w:t>Supplementary Table 1</w:t>
      </w:r>
      <w:r w:rsidRPr="007909E0">
        <w:rPr>
          <w:rFonts w:ascii="Times New Roman" w:eastAsia="ＭＳ Ｐゴシック" w:hAnsi="Times New Roman" w:cs="Times New Roman"/>
          <w:kern w:val="0"/>
          <w:sz w:val="24"/>
          <w:szCs w:val="24"/>
          <w:u w:color="000000"/>
        </w:rPr>
        <w:t xml:space="preserve"> Primers used in gene expression assays.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857"/>
        <w:gridCol w:w="4962"/>
      </w:tblGrid>
      <w:tr w:rsidR="007909E0" w:rsidRPr="007909E0" w14:paraId="75B4B950" w14:textId="77777777" w:rsidTr="001C1FDE">
        <w:trPr>
          <w:trHeight w:val="37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833A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Assay Target</w:t>
            </w:r>
          </w:p>
        </w:tc>
        <w:tc>
          <w:tcPr>
            <w:tcW w:w="6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F21E9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9E0" w:rsidRPr="007909E0" w14:paraId="1C09DF9B" w14:textId="77777777" w:rsidTr="001C1FDE">
        <w:trPr>
          <w:trHeight w:val="375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31D1" w14:textId="77777777" w:rsidR="007909E0" w:rsidRPr="007909E0" w:rsidRDefault="007909E0" w:rsidP="007909E0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09E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ED3B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9CCB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09E0">
              <w:rPr>
                <w:rFonts w:ascii="Arial" w:eastAsia="游ゴシック" w:hAnsi="Arial" w:cs="Arial"/>
                <w:kern w:val="0"/>
                <w:sz w:val="20"/>
                <w:szCs w:val="20"/>
              </w:rPr>
              <w:t>TCTTCACCTGCTCCACTGCCTTGCTCT</w:t>
            </w:r>
          </w:p>
        </w:tc>
      </w:tr>
      <w:tr w:rsidR="007909E0" w:rsidRPr="007909E0" w14:paraId="5B9BFB99" w14:textId="77777777" w:rsidTr="001C1FDE">
        <w:trPr>
          <w:trHeight w:val="375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3F834" w14:textId="77777777" w:rsidR="007909E0" w:rsidRPr="007909E0" w:rsidRDefault="007909E0" w:rsidP="007909E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B3E3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F2DE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09E0">
              <w:rPr>
                <w:rFonts w:ascii="Arial" w:eastAsia="游ゴシック" w:hAnsi="Arial" w:cs="Arial"/>
                <w:kern w:val="0"/>
                <w:sz w:val="20"/>
                <w:szCs w:val="20"/>
              </w:rPr>
              <w:t>TGAGGCGCTGTCATCGATTTC</w:t>
            </w:r>
          </w:p>
        </w:tc>
      </w:tr>
      <w:tr w:rsidR="007909E0" w:rsidRPr="007909E0" w14:paraId="4430D448" w14:textId="77777777" w:rsidTr="001C1FDE">
        <w:trPr>
          <w:trHeight w:val="375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00B54" w14:textId="77777777" w:rsidR="007909E0" w:rsidRPr="007909E0" w:rsidRDefault="007909E0" w:rsidP="007909E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5AD4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2B2B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09E0">
              <w:rPr>
                <w:rFonts w:ascii="Arial" w:eastAsia="游ゴシック" w:hAnsi="Arial" w:cs="Arial"/>
                <w:kern w:val="0"/>
                <w:sz w:val="20"/>
                <w:szCs w:val="20"/>
              </w:rPr>
              <w:t>CCTTGGTCTTGGAGCTTATTAAAATC</w:t>
            </w:r>
          </w:p>
        </w:tc>
      </w:tr>
      <w:tr w:rsidR="007909E0" w:rsidRPr="007909E0" w14:paraId="6A602DCF" w14:textId="77777777" w:rsidTr="001C1FDE">
        <w:trPr>
          <w:trHeight w:val="375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A8D2" w14:textId="77777777" w:rsidR="007909E0" w:rsidRPr="007909E0" w:rsidRDefault="007909E0" w:rsidP="007909E0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909E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gf</w:t>
            </w:r>
            <w:proofErr w:type="spellEnd"/>
            <w:r w:rsidRPr="007909E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-β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51E3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43E2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09E0">
              <w:rPr>
                <w:rFonts w:ascii="Arial" w:eastAsia="游ゴシック" w:hAnsi="Arial" w:cs="Arial"/>
                <w:kern w:val="0"/>
                <w:sz w:val="20"/>
                <w:szCs w:val="20"/>
              </w:rPr>
              <w:t>TTCAGCCACTGCCGTACAACTCCAGT</w:t>
            </w:r>
          </w:p>
        </w:tc>
      </w:tr>
      <w:tr w:rsidR="007909E0" w:rsidRPr="007909E0" w14:paraId="383E147B" w14:textId="77777777" w:rsidTr="001C1FDE">
        <w:trPr>
          <w:trHeight w:val="375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A4FF2" w14:textId="77777777" w:rsidR="007909E0" w:rsidRPr="007909E0" w:rsidRDefault="007909E0" w:rsidP="007909E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A00D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E1D8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09E0">
              <w:rPr>
                <w:rFonts w:ascii="Arial" w:eastAsia="游ゴシック" w:hAnsi="Arial" w:cs="Arial"/>
                <w:kern w:val="0"/>
                <w:sz w:val="20"/>
                <w:szCs w:val="20"/>
              </w:rPr>
              <w:t>CCCACTGATACGCCTGAGTG</w:t>
            </w:r>
          </w:p>
        </w:tc>
      </w:tr>
      <w:tr w:rsidR="007909E0" w:rsidRPr="007909E0" w14:paraId="775A56B1" w14:textId="77777777" w:rsidTr="001C1FDE">
        <w:trPr>
          <w:trHeight w:val="375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47392" w14:textId="77777777" w:rsidR="007909E0" w:rsidRPr="007909E0" w:rsidRDefault="007909E0" w:rsidP="007909E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8D6A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127F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09E0">
              <w:rPr>
                <w:rFonts w:ascii="Arial" w:eastAsia="游ゴシック" w:hAnsi="Arial" w:cs="Arial"/>
                <w:kern w:val="0"/>
                <w:sz w:val="20"/>
                <w:szCs w:val="20"/>
              </w:rPr>
              <w:t>AAGCCCTGTATTCCGTCTCC</w:t>
            </w:r>
          </w:p>
        </w:tc>
      </w:tr>
      <w:tr w:rsidR="007909E0" w:rsidRPr="007909E0" w14:paraId="60F5F2C9" w14:textId="77777777" w:rsidTr="001C1FDE">
        <w:trPr>
          <w:trHeight w:val="375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CC38" w14:textId="77777777" w:rsidR="007909E0" w:rsidRPr="007909E0" w:rsidRDefault="007909E0" w:rsidP="007909E0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909E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6D5D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6DA3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09E0">
              <w:rPr>
                <w:rFonts w:ascii="Arial" w:eastAsia="游ゴシック" w:hAnsi="Arial" w:cs="Arial"/>
                <w:kern w:val="0"/>
                <w:sz w:val="20"/>
                <w:szCs w:val="20"/>
              </w:rPr>
              <w:t>CTGTGCTCCAAGTGCGTCCACTGGA</w:t>
            </w:r>
          </w:p>
        </w:tc>
      </w:tr>
      <w:tr w:rsidR="007909E0" w:rsidRPr="007909E0" w14:paraId="08082E61" w14:textId="77777777" w:rsidTr="001C1FDE">
        <w:trPr>
          <w:trHeight w:val="375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FEA6D" w14:textId="77777777" w:rsidR="007909E0" w:rsidRPr="007909E0" w:rsidRDefault="007909E0" w:rsidP="007909E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3689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DE90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09E0">
              <w:rPr>
                <w:rFonts w:ascii="Arial" w:eastAsia="游ゴシック" w:hAnsi="Arial" w:cs="Arial"/>
                <w:kern w:val="0"/>
                <w:sz w:val="20"/>
                <w:szCs w:val="20"/>
              </w:rPr>
              <w:t>GCATCAGCTCTCCACTGTGG</w:t>
            </w:r>
          </w:p>
        </w:tc>
      </w:tr>
      <w:tr w:rsidR="007909E0" w:rsidRPr="007909E0" w14:paraId="3F4EE6B0" w14:textId="77777777" w:rsidTr="001C1FDE">
        <w:trPr>
          <w:trHeight w:val="375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80094" w14:textId="77777777" w:rsidR="007909E0" w:rsidRPr="007909E0" w:rsidRDefault="007909E0" w:rsidP="007909E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F03B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BF55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09E0">
              <w:rPr>
                <w:rFonts w:ascii="Arial" w:eastAsia="游ゴシック" w:hAnsi="Arial" w:cs="Arial"/>
                <w:kern w:val="0"/>
                <w:sz w:val="20"/>
                <w:szCs w:val="20"/>
              </w:rPr>
              <w:t>AGCAGAAGGTGGTGGGAGG</w:t>
            </w:r>
          </w:p>
        </w:tc>
      </w:tr>
      <w:tr w:rsidR="001C1FDE" w:rsidRPr="007909E0" w14:paraId="1606AFC1" w14:textId="77777777" w:rsidTr="001C1FDE">
        <w:trPr>
          <w:trHeight w:val="375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1427" w14:textId="77777777" w:rsidR="001C1FDE" w:rsidRPr="007909E0" w:rsidRDefault="001C1FDE" w:rsidP="0099703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l-1</w:t>
            </w: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CAA0" w14:textId="77777777" w:rsidR="001C1FDE" w:rsidRPr="007909E0" w:rsidRDefault="001C1FDE" w:rsidP="0099703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32747" w14:textId="2F9EBAA7" w:rsidR="001C1FDE" w:rsidRPr="007909E0" w:rsidRDefault="00FF398B" w:rsidP="0099703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F398B">
              <w:rPr>
                <w:rFonts w:ascii="Arial" w:eastAsia="游ゴシック" w:hAnsi="Arial" w:cs="Arial"/>
                <w:kern w:val="0"/>
                <w:sz w:val="20"/>
                <w:szCs w:val="20"/>
              </w:rPr>
              <w:t>AGCAGCCCTTCATCTTTTGGGGTCCG</w:t>
            </w:r>
          </w:p>
        </w:tc>
      </w:tr>
      <w:tr w:rsidR="001C1FDE" w:rsidRPr="007909E0" w14:paraId="548D1516" w14:textId="77777777" w:rsidTr="001C1FDE">
        <w:trPr>
          <w:trHeight w:val="375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1343D" w14:textId="77777777" w:rsidR="001C1FDE" w:rsidRPr="007909E0" w:rsidRDefault="001C1FDE" w:rsidP="00997033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D9AE" w14:textId="77777777" w:rsidR="001C1FDE" w:rsidRPr="007909E0" w:rsidRDefault="001C1FDE" w:rsidP="0099703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4DA07" w14:textId="4A3F2A60" w:rsidR="001C1FDE" w:rsidRPr="007909E0" w:rsidRDefault="00FF398B" w:rsidP="0099703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F398B">
              <w:rPr>
                <w:rFonts w:ascii="Arial" w:eastAsia="游ゴシック" w:hAnsi="Arial" w:cs="Arial"/>
                <w:kern w:val="0"/>
                <w:sz w:val="20"/>
                <w:szCs w:val="20"/>
              </w:rPr>
              <w:t>TGGCAACTGTTCCTGAACTCAA</w:t>
            </w:r>
          </w:p>
        </w:tc>
      </w:tr>
      <w:tr w:rsidR="001C1FDE" w:rsidRPr="007909E0" w14:paraId="35EFA079" w14:textId="77777777" w:rsidTr="001C1FDE">
        <w:trPr>
          <w:trHeight w:val="375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EBEF7" w14:textId="77777777" w:rsidR="001C1FDE" w:rsidRPr="007909E0" w:rsidRDefault="001C1FDE" w:rsidP="00997033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D8A2" w14:textId="77777777" w:rsidR="001C1FDE" w:rsidRPr="007909E0" w:rsidRDefault="001C1FDE" w:rsidP="0099703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37C97" w14:textId="40485B09" w:rsidR="001C1FDE" w:rsidRPr="007909E0" w:rsidRDefault="00FF398B" w:rsidP="0099703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F398B">
              <w:rPr>
                <w:rFonts w:ascii="Arial" w:eastAsia="游ゴシック" w:hAnsi="Arial" w:cs="Arial"/>
                <w:kern w:val="0"/>
                <w:sz w:val="20"/>
                <w:szCs w:val="20"/>
              </w:rPr>
              <w:t>ACAGCCCAGGTCAAAGGTTTG</w:t>
            </w:r>
          </w:p>
        </w:tc>
      </w:tr>
      <w:tr w:rsidR="001C1FDE" w:rsidRPr="007909E0" w14:paraId="3D6C19F5" w14:textId="77777777" w:rsidTr="001C1FDE">
        <w:trPr>
          <w:trHeight w:val="375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858E" w14:textId="6DC5BC3F" w:rsidR="001C1FDE" w:rsidRPr="007909E0" w:rsidRDefault="001C1FDE" w:rsidP="0099703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n</w:t>
            </w: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f</w:t>
            </w:r>
            <w:proofErr w:type="spellEnd"/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α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74D3" w14:textId="77777777" w:rsidR="001C1FDE" w:rsidRPr="007909E0" w:rsidRDefault="001C1FDE" w:rsidP="0099703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D8D21" w14:textId="16DF7745" w:rsidR="001C1FDE" w:rsidRPr="007909E0" w:rsidRDefault="00DE7275" w:rsidP="0099703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DE7275">
              <w:rPr>
                <w:rFonts w:ascii="Arial" w:eastAsia="游ゴシック" w:hAnsi="Arial" w:cs="Arial"/>
                <w:kern w:val="0"/>
                <w:sz w:val="20"/>
                <w:szCs w:val="20"/>
              </w:rPr>
              <w:t>AGGGGCCACCACGCTCTTCTGTCTAC</w:t>
            </w:r>
          </w:p>
        </w:tc>
      </w:tr>
      <w:tr w:rsidR="001C1FDE" w:rsidRPr="007909E0" w14:paraId="6D25A9B3" w14:textId="77777777" w:rsidTr="001C1FDE">
        <w:trPr>
          <w:trHeight w:val="375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CA637" w14:textId="77777777" w:rsidR="001C1FDE" w:rsidRPr="007909E0" w:rsidRDefault="001C1FDE" w:rsidP="00997033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807F" w14:textId="77777777" w:rsidR="001C1FDE" w:rsidRPr="007909E0" w:rsidRDefault="001C1FDE" w:rsidP="0099703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B4CFE" w14:textId="0D8D19C5" w:rsidR="001C1FDE" w:rsidRPr="007909E0" w:rsidRDefault="00DE7275" w:rsidP="0099703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DE7275">
              <w:rPr>
                <w:rFonts w:ascii="Arial" w:eastAsia="游ゴシック" w:hAnsi="Arial" w:cs="Arial"/>
                <w:kern w:val="0"/>
                <w:sz w:val="20"/>
                <w:szCs w:val="20"/>
              </w:rPr>
              <w:t>GCCTATGTCTCAGCCTCTTCTC</w:t>
            </w:r>
          </w:p>
        </w:tc>
      </w:tr>
      <w:tr w:rsidR="001C1FDE" w:rsidRPr="007909E0" w14:paraId="205B1E18" w14:textId="77777777" w:rsidTr="001C1FDE">
        <w:trPr>
          <w:trHeight w:val="375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C3AED" w14:textId="77777777" w:rsidR="001C1FDE" w:rsidRPr="007909E0" w:rsidRDefault="001C1FDE" w:rsidP="00997033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7C85" w14:textId="77777777" w:rsidR="001C1FDE" w:rsidRPr="007909E0" w:rsidRDefault="001C1FDE" w:rsidP="0099703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F0622" w14:textId="1F28B049" w:rsidR="001C1FDE" w:rsidRPr="007909E0" w:rsidRDefault="00DE7275" w:rsidP="0099703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DE7275">
              <w:rPr>
                <w:rFonts w:ascii="Arial" w:eastAsia="游ゴシック" w:hAnsi="Arial" w:cs="Arial"/>
                <w:kern w:val="0"/>
                <w:sz w:val="20"/>
                <w:szCs w:val="20"/>
              </w:rPr>
              <w:t>AGGCCATTTGGGAACTTCTCATC</w:t>
            </w:r>
          </w:p>
        </w:tc>
      </w:tr>
      <w:tr w:rsidR="007909E0" w:rsidRPr="007909E0" w14:paraId="55B18631" w14:textId="77777777" w:rsidTr="001C1FDE">
        <w:trPr>
          <w:trHeight w:val="375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4BA5D" w14:textId="7CE3F7D9" w:rsidR="007909E0" w:rsidRPr="007909E0" w:rsidRDefault="001C1FDE" w:rsidP="007909E0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661D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048B0" w14:textId="4A76A27A" w:rsidR="007909E0" w:rsidRPr="007909E0" w:rsidRDefault="00DE7275" w:rsidP="007909E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DE7275">
              <w:rPr>
                <w:rFonts w:ascii="Arial" w:eastAsia="游ゴシック" w:hAnsi="Arial" w:cs="Arial"/>
                <w:kern w:val="0"/>
                <w:sz w:val="20"/>
                <w:szCs w:val="20"/>
              </w:rPr>
              <w:t>ACAATCAGAATTGCCATTGCACAACTCTTT</w:t>
            </w:r>
          </w:p>
        </w:tc>
      </w:tr>
      <w:tr w:rsidR="007909E0" w:rsidRPr="007909E0" w14:paraId="518160B2" w14:textId="77777777" w:rsidTr="001C1FDE">
        <w:trPr>
          <w:trHeight w:val="375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5E231" w14:textId="77777777" w:rsidR="007909E0" w:rsidRPr="007909E0" w:rsidRDefault="007909E0" w:rsidP="007909E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23DA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348EC" w14:textId="54D72555" w:rsidR="007909E0" w:rsidRPr="007909E0" w:rsidRDefault="00DE7275" w:rsidP="007909E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DE7275">
              <w:rPr>
                <w:rFonts w:ascii="Arial" w:eastAsia="游ゴシック" w:hAnsi="Arial" w:cs="Arial"/>
                <w:kern w:val="0"/>
                <w:sz w:val="20"/>
                <w:szCs w:val="20"/>
              </w:rPr>
              <w:t>GTTCTCTGGGAAATCGTGGA</w:t>
            </w:r>
          </w:p>
        </w:tc>
      </w:tr>
      <w:tr w:rsidR="007909E0" w:rsidRPr="007909E0" w14:paraId="1FB41952" w14:textId="77777777" w:rsidTr="001C1FDE">
        <w:trPr>
          <w:trHeight w:val="375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77A22" w14:textId="77777777" w:rsidR="007909E0" w:rsidRPr="007909E0" w:rsidRDefault="007909E0" w:rsidP="007909E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52A6" w14:textId="77777777" w:rsidR="007909E0" w:rsidRPr="007909E0" w:rsidRDefault="007909E0" w:rsidP="007909E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0A483" w14:textId="38E1DF68" w:rsidR="007909E0" w:rsidRPr="007909E0" w:rsidRDefault="00DE7275" w:rsidP="007909E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DE7275">
              <w:rPr>
                <w:rFonts w:ascii="Arial" w:eastAsia="游ゴシック" w:hAnsi="Arial" w:cs="Arial"/>
                <w:kern w:val="0"/>
                <w:sz w:val="20"/>
                <w:szCs w:val="20"/>
              </w:rPr>
              <w:t>TTCTGCAAGTGCATCATCGT</w:t>
            </w:r>
          </w:p>
        </w:tc>
      </w:tr>
      <w:tr w:rsidR="007A60F6" w:rsidRPr="007909E0" w14:paraId="54393636" w14:textId="77777777" w:rsidTr="00E80AB6">
        <w:trPr>
          <w:trHeight w:val="37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2F8F" w14:textId="4FE07468" w:rsidR="007A60F6" w:rsidRPr="007909E0" w:rsidRDefault="007A60F6" w:rsidP="007909E0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909E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EF979CF" w14:textId="77777777" w:rsidR="007A60F6" w:rsidRPr="007909E0" w:rsidRDefault="007A60F6" w:rsidP="007909E0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7909E0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</w:rPr>
              <w:t>Catalog numbe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D384" w14:textId="25DD8BEB" w:rsidR="007A60F6" w:rsidRPr="007909E0" w:rsidRDefault="007A60F6" w:rsidP="007909E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7909E0">
              <w:rPr>
                <w:rFonts w:ascii="Arial" w:eastAsia="游ゴシック" w:hAnsi="Arial" w:cs="Arial"/>
                <w:kern w:val="0"/>
                <w:sz w:val="22"/>
              </w:rPr>
              <w:t>4352341E</w:t>
            </w:r>
          </w:p>
        </w:tc>
      </w:tr>
    </w:tbl>
    <w:p w14:paraId="005A51E6" w14:textId="585E33D3" w:rsidR="007909E0" w:rsidRPr="007909E0" w:rsidRDefault="007909E0" w:rsidP="007909E0">
      <w:pPr>
        <w:widowControl/>
        <w:spacing w:line="360" w:lineRule="auto"/>
        <w:jc w:val="left"/>
        <w:rPr>
          <w:rFonts w:ascii="ＭＳ Ｐゴシック" w:eastAsia="ＭＳ Ｐゴシック" w:hAnsi="ＭＳ Ｐゴシック" w:cs="ＭＳ Ｐゴシック"/>
          <w:kern w:val="0"/>
          <w:sz w:val="24"/>
          <w:szCs w:val="24"/>
          <w:u w:color="000000"/>
        </w:rPr>
      </w:pPr>
    </w:p>
    <w:p w14:paraId="1621CAAC" w14:textId="77777777" w:rsidR="00F12203" w:rsidRDefault="00F12203"/>
    <w:sectPr w:rsidR="00F12203" w:rsidSect="00E20EE0">
      <w:footerReference w:type="default" r:id="rId6"/>
      <w:pgSz w:w="11900" w:h="16840"/>
      <w:pgMar w:top="1985" w:right="1701" w:bottom="1701" w:left="1701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207060" w14:textId="77777777" w:rsidR="0032236A" w:rsidRDefault="0032236A">
      <w:r>
        <w:separator/>
      </w:r>
    </w:p>
  </w:endnote>
  <w:endnote w:type="continuationSeparator" w:id="0">
    <w:p w14:paraId="02B32179" w14:textId="77777777" w:rsidR="0032236A" w:rsidRDefault="00322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D989EE" w14:textId="77777777" w:rsidR="00177334" w:rsidRPr="00F67977" w:rsidRDefault="00000000">
    <w:pPr>
      <w:pStyle w:val="a5"/>
      <w:jc w:val="center"/>
    </w:pPr>
    <w:r w:rsidRPr="00F67977">
      <w:fldChar w:fldCharType="begin"/>
    </w:r>
    <w:r w:rsidRPr="00F67977">
      <w:instrText>PAGE   \* MERGEFORMAT</w:instrText>
    </w:r>
    <w:r w:rsidRPr="00F67977">
      <w:fldChar w:fldCharType="separate"/>
    </w:r>
    <w:r>
      <w:rPr>
        <w:noProof/>
      </w:rPr>
      <w:t>1</w:t>
    </w:r>
    <w:r w:rsidRPr="00F67977">
      <w:fldChar w:fldCharType="end"/>
    </w:r>
  </w:p>
  <w:p w14:paraId="458D51B1" w14:textId="77777777" w:rsidR="00177334" w:rsidRPr="00F67977" w:rsidRDefault="0017733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03E66C" w14:textId="77777777" w:rsidR="0032236A" w:rsidRDefault="0032236A">
      <w:r>
        <w:separator/>
      </w:r>
    </w:p>
  </w:footnote>
  <w:footnote w:type="continuationSeparator" w:id="0">
    <w:p w14:paraId="26E016C3" w14:textId="77777777" w:rsidR="0032236A" w:rsidRDefault="00322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9E0"/>
    <w:rsid w:val="00177334"/>
    <w:rsid w:val="001C1FDE"/>
    <w:rsid w:val="0032236A"/>
    <w:rsid w:val="006A3425"/>
    <w:rsid w:val="007909E0"/>
    <w:rsid w:val="007A60F6"/>
    <w:rsid w:val="008B56A1"/>
    <w:rsid w:val="00914224"/>
    <w:rsid w:val="009F49A0"/>
    <w:rsid w:val="00BD5CCD"/>
    <w:rsid w:val="00C205E3"/>
    <w:rsid w:val="00DE7275"/>
    <w:rsid w:val="00F012B5"/>
    <w:rsid w:val="00F12203"/>
    <w:rsid w:val="00FF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1B6366"/>
  <w15:chartTrackingRefBased/>
  <w15:docId w15:val="{3886B3CE-DCA1-4B64-AAF5-B93C054A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9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09E0"/>
  </w:style>
  <w:style w:type="paragraph" w:styleId="a5">
    <w:name w:val="footer"/>
    <w:basedOn w:val="a"/>
    <w:link w:val="a6"/>
    <w:uiPriority w:val="99"/>
    <w:unhideWhenUsed/>
    <w:rsid w:val="007909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0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　貴</dc:creator>
  <cp:keywords/>
  <dc:description/>
  <cp:lastModifiedBy>Kobayashi, Takashi</cp:lastModifiedBy>
  <cp:revision>3</cp:revision>
  <dcterms:created xsi:type="dcterms:W3CDTF">2024-10-29T13:09:00Z</dcterms:created>
  <dcterms:modified xsi:type="dcterms:W3CDTF">2024-10-29T13:14:00Z</dcterms:modified>
</cp:coreProperties>
</file>